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D6DE0" w:rsidRPr="00E520DC" w:rsidRDefault="004D6DE0" w:rsidP="004D6DE0">
      <w:pPr>
        <w:spacing w:before="0" w:after="0"/>
        <w:jc w:val="center"/>
        <w:rPr>
          <w:rFonts w:cs="Times New Roman"/>
          <w:b/>
          <w:sz w:val="32"/>
          <w:szCs w:val="32"/>
        </w:rPr>
      </w:pPr>
      <w:r w:rsidRPr="00E520DC">
        <w:rPr>
          <w:rFonts w:cs="Times New Roman"/>
          <w:b/>
          <w:sz w:val="32"/>
          <w:szCs w:val="32"/>
        </w:rPr>
        <w:t>Metabolic linkage and correlations to storage capacity in erythrocytes from glucose 6-phosphate dehydrogenase deficient donors</w:t>
      </w:r>
    </w:p>
    <w:p w:rsidR="00D11F2D" w:rsidRPr="00150EE5" w:rsidRDefault="00D11F2D" w:rsidP="00D11F2D">
      <w:pPr>
        <w:pStyle w:val="AuthorList"/>
      </w:pPr>
      <w:r w:rsidRPr="00150EE5">
        <w:t>Julie A. Reisz</w:t>
      </w:r>
      <w:r w:rsidRPr="00150EE5">
        <w:rPr>
          <w:vertAlign w:val="superscript"/>
        </w:rPr>
        <w:t>1†</w:t>
      </w:r>
      <w:r w:rsidRPr="00150EE5">
        <w:t>, Vassilis L. Tzounakas</w:t>
      </w:r>
      <w:r w:rsidRPr="00150EE5">
        <w:rPr>
          <w:vertAlign w:val="superscript"/>
        </w:rPr>
        <w:t>2†</w:t>
      </w:r>
      <w:r w:rsidRPr="00150EE5">
        <w:t>, Travis Nemkov</w:t>
      </w:r>
      <w:r w:rsidRPr="00150EE5">
        <w:rPr>
          <w:vertAlign w:val="superscript"/>
        </w:rPr>
        <w:t>1</w:t>
      </w:r>
      <w:r w:rsidRPr="00150EE5">
        <w:t>, Artemis I. Voulgaridou</w:t>
      </w:r>
      <w:r w:rsidRPr="00150EE5">
        <w:rPr>
          <w:vertAlign w:val="superscript"/>
        </w:rPr>
        <w:t>3</w:t>
      </w:r>
      <w:r w:rsidRPr="00150EE5">
        <w:t>, Issidora S. Papassideri</w:t>
      </w:r>
      <w:r w:rsidRPr="00150EE5">
        <w:rPr>
          <w:vertAlign w:val="superscript"/>
        </w:rPr>
        <w:t>2</w:t>
      </w:r>
      <w:r w:rsidRPr="00150EE5">
        <w:t>, Anastasios G. Kriebardis</w:t>
      </w:r>
      <w:r w:rsidRPr="00150EE5">
        <w:rPr>
          <w:vertAlign w:val="superscript"/>
        </w:rPr>
        <w:t>4*</w:t>
      </w:r>
      <w:r w:rsidRPr="00150EE5">
        <w:t>, Angelo D’Alessandro</w:t>
      </w:r>
      <w:r w:rsidRPr="00150EE5">
        <w:rPr>
          <w:vertAlign w:val="superscript"/>
        </w:rPr>
        <w:t>1*</w:t>
      </w:r>
      <w:r w:rsidRPr="00150EE5">
        <w:t>, Marianna H. Antonelou</w:t>
      </w:r>
      <w:r w:rsidRPr="00150EE5">
        <w:rPr>
          <w:vertAlign w:val="superscript"/>
        </w:rPr>
        <w:t>2</w:t>
      </w:r>
    </w:p>
    <w:p w:rsidR="00D11F2D" w:rsidRPr="00150EE5" w:rsidRDefault="004D6DE0" w:rsidP="00D11F2D">
      <w:pPr>
        <w:spacing w:before="240" w:after="0"/>
        <w:rPr>
          <w:rFonts w:cs="Times New Roman"/>
          <w:szCs w:val="24"/>
          <w:vertAlign w:val="superscript"/>
        </w:rPr>
      </w:pPr>
      <w:r w:rsidRPr="00150EE5">
        <w:rPr>
          <w:rFonts w:cs="Times New Roman"/>
          <w:szCs w:val="24"/>
          <w:vertAlign w:val="superscript"/>
        </w:rPr>
        <w:t>1</w:t>
      </w:r>
      <w:r w:rsidRPr="00150EE5">
        <w:rPr>
          <w:rFonts w:cs="Times New Roman"/>
          <w:szCs w:val="24"/>
        </w:rPr>
        <w:t xml:space="preserve">University of Colorado, School of Medicine,, Department of Biochemistry and Molecular Genetics, Anschutz </w:t>
      </w:r>
      <w:r w:rsidR="00D11F2D" w:rsidRPr="00150EE5">
        <w:rPr>
          <w:rFonts w:cs="Times New Roman"/>
          <w:szCs w:val="24"/>
        </w:rPr>
        <w:t>Medical Campus, Aurora, CO, USA</w:t>
      </w:r>
      <w:r w:rsidR="00D11F2D" w:rsidRPr="00150EE5">
        <w:rPr>
          <w:rFonts w:cs="Times New Roman"/>
          <w:szCs w:val="24"/>
          <w:vertAlign w:val="superscript"/>
        </w:rPr>
        <w:t xml:space="preserve"> </w:t>
      </w:r>
    </w:p>
    <w:p w:rsidR="004D6DE0" w:rsidRPr="00150EE5" w:rsidRDefault="004D6DE0" w:rsidP="00D11F2D">
      <w:pPr>
        <w:spacing w:before="240" w:after="0"/>
        <w:rPr>
          <w:rFonts w:cs="Times New Roman"/>
          <w:szCs w:val="24"/>
        </w:rPr>
      </w:pPr>
      <w:r w:rsidRPr="00150EE5">
        <w:rPr>
          <w:rFonts w:cs="Times New Roman"/>
          <w:szCs w:val="24"/>
          <w:vertAlign w:val="superscript"/>
        </w:rPr>
        <w:t>2</w:t>
      </w:r>
      <w:r w:rsidRPr="00150EE5">
        <w:t xml:space="preserve"> </w:t>
      </w:r>
      <w:r w:rsidRPr="00150EE5">
        <w:rPr>
          <w:rFonts w:cs="Times New Roman"/>
          <w:szCs w:val="24"/>
        </w:rPr>
        <w:t xml:space="preserve">National and Kapodistrian University of Athens, School of Science, Department of Biology, Athens, Greece </w:t>
      </w:r>
    </w:p>
    <w:p w:rsidR="004D6DE0" w:rsidRPr="00150EE5" w:rsidRDefault="004D6DE0" w:rsidP="004D6DE0">
      <w:pPr>
        <w:spacing w:after="0"/>
        <w:rPr>
          <w:rFonts w:cs="Times New Roman"/>
          <w:szCs w:val="24"/>
        </w:rPr>
      </w:pPr>
      <w:r w:rsidRPr="00150EE5">
        <w:rPr>
          <w:rFonts w:cs="Times New Roman"/>
          <w:szCs w:val="24"/>
          <w:vertAlign w:val="superscript"/>
        </w:rPr>
        <w:t>3</w:t>
      </w:r>
      <w:r w:rsidRPr="00150EE5">
        <w:rPr>
          <w:rFonts w:cs="Times New Roman"/>
          <w:szCs w:val="24"/>
        </w:rPr>
        <w:t>“Apostle Paul” Educational Institution, Thessaloniki, Greece</w:t>
      </w:r>
    </w:p>
    <w:p w:rsidR="004D6DE0" w:rsidRPr="00150EE5" w:rsidRDefault="004D6DE0" w:rsidP="004D6DE0">
      <w:pPr>
        <w:spacing w:after="0"/>
        <w:rPr>
          <w:rFonts w:cs="Times New Roman"/>
          <w:szCs w:val="24"/>
        </w:rPr>
      </w:pPr>
      <w:r w:rsidRPr="00150EE5">
        <w:rPr>
          <w:rFonts w:cs="Times New Roman"/>
          <w:szCs w:val="24"/>
          <w:vertAlign w:val="superscript"/>
        </w:rPr>
        <w:t>4</w:t>
      </w:r>
      <w:r w:rsidRPr="00150EE5">
        <w:rPr>
          <w:rFonts w:cs="Times New Roman"/>
          <w:szCs w:val="24"/>
        </w:rPr>
        <w:t>Technological and Educational Institute of Athens, Faculty of Health and Caring Professions, Department of Medical Laboratories, Athens, Greece</w:t>
      </w:r>
    </w:p>
    <w:p w:rsidR="004D6DE0" w:rsidRDefault="004D6DE0" w:rsidP="004D6DE0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E520DC">
        <w:rPr>
          <w:rFonts w:cs="Times New Roman"/>
          <w:szCs w:val="24"/>
        </w:rPr>
        <w:t>Anastasios Kriebardis</w:t>
      </w:r>
      <w:r w:rsidRPr="00376CC5">
        <w:rPr>
          <w:rFonts w:cs="Times New Roman"/>
          <w:szCs w:val="24"/>
        </w:rPr>
        <w:br/>
      </w:r>
      <w:hyperlink r:id="rId11" w:history="1">
        <w:r w:rsidRPr="00B046C0">
          <w:rPr>
            <w:rStyle w:val="-0"/>
            <w:rFonts w:cs="Times New Roman"/>
            <w:szCs w:val="24"/>
          </w:rPr>
          <w:t>akrieb@biol.uoa.gr</w:t>
        </w:r>
      </w:hyperlink>
    </w:p>
    <w:p w:rsidR="004D6DE0" w:rsidRDefault="004D6DE0" w:rsidP="004D6DE0">
      <w:pPr>
        <w:spacing w:before="0" w:after="0"/>
        <w:jc w:val="both"/>
        <w:rPr>
          <w:rFonts w:cs="Times New Roman"/>
          <w:color w:val="000000" w:themeColor="text1"/>
          <w:szCs w:val="24"/>
        </w:rPr>
      </w:pPr>
    </w:p>
    <w:p w:rsidR="004D6DE0" w:rsidRDefault="004D6DE0" w:rsidP="004D6DE0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341715">
        <w:rPr>
          <w:rFonts w:cs="Times New Roman"/>
          <w:color w:val="000000" w:themeColor="text1"/>
          <w:szCs w:val="24"/>
        </w:rPr>
        <w:t>Angelo D’Alessandro</w:t>
      </w:r>
    </w:p>
    <w:p w:rsidR="004D6DE0" w:rsidRDefault="002724C5" w:rsidP="004D6DE0">
      <w:pPr>
        <w:spacing w:before="0" w:after="0"/>
        <w:jc w:val="both"/>
      </w:pPr>
      <w:hyperlink r:id="rId12" w:history="1">
        <w:r w:rsidR="004D6DE0" w:rsidRPr="00B046C0">
          <w:rPr>
            <w:rStyle w:val="-0"/>
            <w:rFonts w:cs="Times New Roman"/>
            <w:sz w:val="36"/>
            <w:szCs w:val="36"/>
            <w:vertAlign w:val="superscript"/>
          </w:rPr>
          <w:t>ANGELO.DALESSANDRO@UCDENVER.EDU</w:t>
        </w:r>
      </w:hyperlink>
    </w:p>
    <w:p w:rsidR="00C244F7" w:rsidRPr="00751952" w:rsidRDefault="001B4B58" w:rsidP="00C244F7">
      <w:pPr>
        <w:spacing w:before="0" w:after="0"/>
        <w:jc w:val="both"/>
        <w:rPr>
          <w:rFonts w:cs="Times New Roman"/>
          <w:color w:val="000000" w:themeColor="text1"/>
          <w:sz w:val="36"/>
          <w:szCs w:val="36"/>
          <w:vertAlign w:val="superscript"/>
        </w:rPr>
      </w:pPr>
      <w:r w:rsidRPr="00F47EFC">
        <w:rPr>
          <w:vertAlign w:val="superscript"/>
        </w:rPr>
        <w:t>†</w:t>
      </w:r>
      <w:r w:rsidR="00C244F7">
        <w:t>equal firs</w:t>
      </w:r>
      <w:r w:rsidR="002838A5">
        <w:t>t</w:t>
      </w:r>
      <w:r w:rsidR="00C244F7">
        <w:t xml:space="preserve"> authors</w:t>
      </w:r>
    </w:p>
    <w:p w:rsidR="00C244F7" w:rsidRPr="00751952" w:rsidRDefault="00C244F7" w:rsidP="004D6DE0">
      <w:pPr>
        <w:spacing w:before="0" w:after="0"/>
        <w:jc w:val="both"/>
        <w:rPr>
          <w:rFonts w:cs="Times New Roman"/>
          <w:color w:val="000000" w:themeColor="text1"/>
          <w:sz w:val="36"/>
          <w:szCs w:val="36"/>
          <w:vertAlign w:val="superscript"/>
        </w:rPr>
      </w:pPr>
    </w:p>
    <w:p w:rsidR="00994A3D" w:rsidRDefault="00994A3D" w:rsidP="00EF24D2">
      <w:pPr>
        <w:pStyle w:val="2"/>
        <w:numPr>
          <w:ilvl w:val="0"/>
          <w:numId w:val="0"/>
        </w:numPr>
        <w:ind w:left="567" w:hanging="567"/>
      </w:pPr>
    </w:p>
    <w:p w:rsidR="00EF24D2" w:rsidRDefault="00EF24D2" w:rsidP="00EF24D2"/>
    <w:p w:rsidR="00EF24D2" w:rsidRDefault="00EF24D2" w:rsidP="00EF24D2"/>
    <w:p w:rsidR="00EF24D2" w:rsidRDefault="00EF24D2" w:rsidP="00EF24D2"/>
    <w:p w:rsidR="00EF24D2" w:rsidRDefault="00EF24D2" w:rsidP="00EF24D2"/>
    <w:p w:rsidR="00EF24D2" w:rsidRDefault="00EF24D2" w:rsidP="00EF24D2"/>
    <w:p w:rsidR="00EF24D2" w:rsidRDefault="00EF24D2" w:rsidP="00EF24D2"/>
    <w:p w:rsidR="00EF24D2" w:rsidRPr="00EF24D2" w:rsidRDefault="00EF24D2" w:rsidP="00EF24D2"/>
    <w:p w:rsidR="00EF24D2" w:rsidRDefault="00EF24D2" w:rsidP="00EF24D2"/>
    <w:p w:rsidR="00EF24D2" w:rsidRPr="00EF24D2" w:rsidRDefault="00EF24D2" w:rsidP="00EF24D2"/>
    <w:tbl>
      <w:tblPr>
        <w:tblStyle w:val="af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226"/>
        <w:gridCol w:w="1663"/>
      </w:tblGrid>
      <w:tr w:rsidR="002A3463" w:rsidRPr="001B73FA" w:rsidTr="00452D70">
        <w:trPr>
          <w:jc w:val="center"/>
        </w:trPr>
        <w:tc>
          <w:tcPr>
            <w:tcW w:w="4889" w:type="dxa"/>
            <w:gridSpan w:val="2"/>
            <w:tcBorders>
              <w:bottom w:val="single" w:sz="4" w:space="0" w:color="auto"/>
            </w:tcBorders>
            <w:vAlign w:val="center"/>
          </w:tcPr>
          <w:p w:rsidR="002A3463" w:rsidRPr="001B73FA" w:rsidRDefault="00C244F7" w:rsidP="002838A5">
            <w:pPr>
              <w:jc w:val="both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lastRenderedPageBreak/>
              <w:t xml:space="preserve">SUPPL. </w:t>
            </w:r>
            <w:r w:rsidR="002A3463" w:rsidRPr="001B73FA">
              <w:rPr>
                <w:rFonts w:cs="Times New Roman"/>
                <w:b/>
                <w:szCs w:val="24"/>
              </w:rPr>
              <w:t xml:space="preserve">TABLE </w:t>
            </w:r>
            <w:r w:rsidR="00452D70" w:rsidRPr="001B73FA">
              <w:rPr>
                <w:rFonts w:cs="Times New Roman"/>
                <w:b/>
                <w:szCs w:val="24"/>
              </w:rPr>
              <w:t>2</w:t>
            </w:r>
            <w:r w:rsidR="002A3463" w:rsidRPr="001B73FA">
              <w:rPr>
                <w:rFonts w:cs="Times New Roman"/>
                <w:b/>
                <w:szCs w:val="24"/>
              </w:rPr>
              <w:t xml:space="preserve"> </w:t>
            </w:r>
            <w:r w:rsidR="002A3463" w:rsidRPr="001B73FA">
              <w:rPr>
                <w:rFonts w:cs="Times New Roman"/>
                <w:szCs w:val="24"/>
              </w:rPr>
              <w:t xml:space="preserve">Abbreviations and annotations used </w:t>
            </w:r>
            <w:r w:rsidR="002838A5">
              <w:rPr>
                <w:rFonts w:cs="Times New Roman"/>
                <w:szCs w:val="24"/>
              </w:rPr>
              <w:t>in</w:t>
            </w:r>
            <w:r w:rsidR="002A3463" w:rsidRPr="001B73FA">
              <w:rPr>
                <w:rFonts w:cs="Times New Roman"/>
                <w:szCs w:val="24"/>
              </w:rPr>
              <w:t xml:space="preserve"> the biological networks 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t>Parameter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t>Abbreviation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tcBorders>
              <w:top w:val="single" w:sz="4" w:space="0" w:color="auto"/>
            </w:tcBorders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t xml:space="preserve">Hematological and physiological 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Uric acid-independent antioxidant capacity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AC(-)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Alanine transaminas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ALT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Aspartate transaminas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AST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Atheromatic index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ATH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Intracellular Ca</w:t>
            </w:r>
            <w:r w:rsidRPr="001B73FA">
              <w:rPr>
                <w:rFonts w:cs="Times New Roman"/>
                <w:szCs w:val="24"/>
                <w:vertAlign w:val="superscript"/>
              </w:rPr>
              <w:t>2+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Ca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Protein carbonylation (RBC membrane)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CAR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Total cholesterol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Chol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Ferritin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Fer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G6PD activity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G6PD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Total Hb (g/dL)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Hb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Glycated Hb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HbA1c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Hemoglobin A2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HbA2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Hemoglobin F (fetal)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HbF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Hematocrit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Hct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Incubated mean cell fragility  RBCs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iMCF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Low-density lipoprotein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LDL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lastRenderedPageBreak/>
              <w:t xml:space="preserve">Mean corpuscular fragility 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MCF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Mean corpuscular Hb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MCH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Mean corpuscular Hb concentration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MCHC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Mean corpuscular volum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MCV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 xml:space="preserve">Mechanical fragility index 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MFI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Microparticles concentration (by FC)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MP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MP-associated procoagulant activity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MPPA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 xml:space="preserve">Non-reversible RBC-shape modifications 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NR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Plasma free Hb (hemolysis)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pHb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Serum UA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pUA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Reversible RBC-shape modifications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R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RBC count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RBC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Reticulocyte %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RET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RBC-derived MPs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RMP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Reactive oxygen species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ROS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Total antioxidant capacity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TAC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Total bilirubin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T-BIL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UA-dependent Antioxidant Capacity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uaAC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t>Aminoacids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lastRenderedPageBreak/>
              <w:t>alan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argin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asparag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3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aspart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4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cyste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5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glutam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6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glutam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7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glyc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8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histid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9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isoleuc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0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leuc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1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lys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2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methion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3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phenylalan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4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prol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5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ser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6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threon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7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tryptophan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8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tyros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9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val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0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cyst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1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lastRenderedPageBreak/>
              <w:t>kynuren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2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t>Phosphates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Orthophosph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3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Diphosph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4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Triphosph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5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t>Nucleotides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NAD+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6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NADH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7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NADPH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8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NADP+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9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ADP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30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AMP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31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UDP-glucos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32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GDP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33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CMP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34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CTP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35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UTP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36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UMP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37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IMP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38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Uracil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39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Aden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40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lastRenderedPageBreak/>
              <w:t>Nicotinamid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41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Thym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42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Adenos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43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Thymid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44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Adenylyl sulf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45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Guan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46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Pyridoxal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47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Hypoxanth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48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Inos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49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Xanth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50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Guanos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51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Cytid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52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Allanto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53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3--5--Cyclic AMP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54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cyclic GMP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55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Pyridoxamine phosph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56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4-Pyridox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57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5-6-Dihydrothym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58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3--5--Cyclic IMP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59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Nicotinate ribonucleotid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60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(S)(+)-Allantoin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61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lastRenderedPageBreak/>
              <w:t>2--3--Cyclic CMP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62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3-Ureidopropion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63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5-Phosphoribosylam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64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5--Phosphoribosyl-N-formylglycinamid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65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3-Ureidoisobutyr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66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5-Hydroxyisour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67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Pur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68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t>Glycolysis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D-Glucos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69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D-Glucose 6-phosph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70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D-Fructose 1-6-bisphosph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71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D-Glyceraldehyde 3-phosph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72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-3-Bisphosphoglycer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73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/3-Phospho-D-glycer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74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Phosphoenolpyruv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75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Pyruv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76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Lact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77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Mannitol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78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D-Sorbitol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79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D-Ribos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80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D-Rhamnos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81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lastRenderedPageBreak/>
              <w:t>D-Fructos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82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t>TCA cycl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cis-Aconit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83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Citr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84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-Oxoglutar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85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-Oxoglutaram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86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Succin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87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Fumar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88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Mal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89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Oxaloacet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90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t>Alternative Carboxylic acids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5-Aminolevulin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91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-Hydroxyglutarate/Citramal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92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t>Pentose phosphate pathway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6-Phospho-D-glucon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93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D-Glucono-1-5-lactone 6-phosph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94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D-Erythrose 4-phosph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95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Sedoheptulose 1-phosph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96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alpha-D-Ribose 1-phosph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97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5-Phospho-alpha-D-ribose 1-diphosph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98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lastRenderedPageBreak/>
              <w:t>GSH homeostasis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Glutathio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99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Glutathione disulfid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00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5-Oxoprol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01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S-Glutathionyl-L-cyste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02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Ascorb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03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Dehydroascorb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04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t>Gamma-glutamyls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gamma-L-Glutamyl-L-cyste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05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gamma-Glutamyl-Se-methylselenocyste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06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gamma-L-Glutamyl-D-alan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07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gamma-Glutamyl-gamma-aminobutyr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08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(5-L-Glutamyl)-peptid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09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(5-L-Glutamyl)-L-glutam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10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5-L-Glutamyl-taur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11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gamma-L-Glutamylputresc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12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t>Serine biosynthesis and one-carbon metabolism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L-Homocyste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13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Cystathion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14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Homoser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15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lastRenderedPageBreak/>
              <w:t>N-N-Dimethylglyc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16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D-O-Phosphoser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17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3-Phosphonooxypyruv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18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S-Adenosyl-L-homocyste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19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S-Adenosyl-L-methion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20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Sarcos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21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Fol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22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5-10-Methenyltetrahydrofol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23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t xml:space="preserve">Urea cycle 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Ornith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24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L-Citrull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25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N-(L-Arginino)succin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26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Ur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27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t>Polyamines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Cadaver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28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Putresc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29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Spermid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30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Sperm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31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t>Heme synthesis/turn-over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Biliverdin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32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Bilirubin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33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lastRenderedPageBreak/>
              <w:t>Hem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34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Bilirubin-glucuronosid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35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Heme A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36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Heme C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37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Heme O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38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t>Aminosugars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N-Acetylneuramin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39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alpha-D-Glucosamine 1-phosph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40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L-Arabinos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41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-4-beta-D-Xylan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42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t>Arginine and proline metabolism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Phosphocreat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43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Creat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44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Creatin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45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4-Acetamidobutano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46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N-Acetylornith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47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N-Succinyl-L-citrull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48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Guanidinoacet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49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trans-4-Hydroxy-L-prol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50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t>Panthothenate metabolism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Pantethe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51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lastRenderedPageBreak/>
              <w:t>Pantetheine 4--phosph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52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Pantothen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53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t>Sulfur metabolism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Taur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54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3-Sulfino-L-alan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55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Mercaptopyruv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56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S-5S-Methionine sulfoxim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57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L-Selenomethion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58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3-Sulfocatechol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59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L-Cyste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60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(R)-S-Lactoylglutathio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61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L-Methionine S-oxid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62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Cys-Gly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63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t>Indole and Tryptophan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Indol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64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6-Hydroxykynurenic acid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65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t>Inositol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Ecto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72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3D-(3-5/4)-Trihydroxycyclohexane-1-2-dio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73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t>Glycerophospholipid biosynthesis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lastRenderedPageBreak/>
              <w:t>sn-Glycerol 3-phosph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74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Ethanolamine phosph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75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sn-glycero-3-Phosphoethanolam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76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Diacylglycerylhomoser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77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CDP-chol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78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Sphinganine 1-phosph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79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Sphingosine 1-phosph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80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t>Carnitine and fatty acid metabolsim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L-Carnit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81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O-Acylcarnit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82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O-Acetylcarnit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83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O-Propanoylcarnit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84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O-Butanoylcarnit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85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L-Octanoylcarnit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86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O-Decanoyl-L-carniti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87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Acetoacet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88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Hydroxybutyr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89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t>Saturated Fatty acids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Butanoic acid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90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Pentanoate (valerate)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91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Hexanoic acid (caproate)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92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lastRenderedPageBreak/>
              <w:t>Heptanoic acid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93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Octanoic acid (caprylate)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94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Decanoic acid (caprate)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95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Dodecanoic acid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96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Tetradecanoic acid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97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Hexadecanoic acid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98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Octadecanoic acid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99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t>Monounsaturated Fatty Acids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Tetradecenoic acid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00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Hexadecenoic acid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01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Octadecenoic acid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02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t>Poly-unsaturated Fatty Acids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Linole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03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Octadecatrienoic acid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04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Icosatetraenoic acid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05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Icosapentaenoic acid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06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Docosahexaenoic acid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07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Dodecanedioic acid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08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t>Essential fatty acids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(8Z-11Z-14Z)-Icosatrienoic acid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09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(7Z-10Z-13Z-16Z-19Z)-Docosa-7-10-13-16-19-pentaenoic acid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10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lastRenderedPageBreak/>
              <w:t>oxi-Lipids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alhpa-tocopheronolacton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11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dihydroxy-octadecanoic acid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12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hydroxy-dodecanedioic acid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13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dihydroxy-hexadecanoic acid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14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trihydroxy-octadecenoic acid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15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tetrahydroxy-octadecanoic acid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16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t>Bile acids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3alpha-7alpha-12alpha-Trihydroxy-5beta-cholan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17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Glycochol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18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Taurochol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19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Taurochenodeoxychol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20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3alpha-12alpha-Dihydroxy-5beta-cholan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21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Glycodeoxychol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22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Glycochenodeoxychol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23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Sulfoglycolithochol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24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t>Arachidonate metabolism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11(R)-HPETE/Leukotriene B4 (isobars)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25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Prostaglandin A2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26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 xml:space="preserve">Prostaglandin D2/E2/Thromboxane A2 </w:t>
            </w:r>
            <w:r w:rsidRPr="001B73FA">
              <w:rPr>
                <w:rFonts w:cs="Times New Roman"/>
                <w:szCs w:val="24"/>
              </w:rPr>
              <w:lastRenderedPageBreak/>
              <w:t>(isobars)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lastRenderedPageBreak/>
              <w:t>227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lastRenderedPageBreak/>
              <w:t>Prostaglandin F2alpha/beta/D1 (isobars)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28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Prostaglandin D3 (isobars)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29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Prostaglandin G2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30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-3-Dinor-8-iso prostaglandin F2alpha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31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Thromboxane B2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32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Leukotriene A4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33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Leukotriene C4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34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b/>
                <w:szCs w:val="24"/>
              </w:rPr>
            </w:pPr>
            <w:r w:rsidRPr="001B73FA">
              <w:rPr>
                <w:rFonts w:cs="Times New Roman"/>
                <w:b/>
                <w:szCs w:val="24"/>
              </w:rPr>
              <w:t>Plasticizers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Phthal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35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-Ethylhexyl phthal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36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Di-n-propylphthal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37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1B73FA" w:rsidRDefault="002A3463" w:rsidP="00922C2D">
            <w:pPr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Bis(2-ethylhexyl)phthalate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1B73FA">
              <w:rPr>
                <w:rFonts w:cs="Times New Roman"/>
                <w:szCs w:val="24"/>
              </w:rPr>
              <w:t>238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C244F7" w:rsidRDefault="00C244F7" w:rsidP="00922C2D">
            <w:pPr>
              <w:rPr>
                <w:rFonts w:cs="Times New Roman"/>
                <w:b/>
                <w:szCs w:val="24"/>
              </w:rPr>
            </w:pPr>
            <w:r w:rsidRPr="00C244F7">
              <w:rPr>
                <w:rFonts w:cs="Times New Roman"/>
                <w:b/>
                <w:szCs w:val="24"/>
              </w:rPr>
              <w:t>Other/tentative assignments</w:t>
            </w:r>
          </w:p>
        </w:tc>
        <w:tc>
          <w:tcPr>
            <w:tcW w:w="1663" w:type="dxa"/>
            <w:vAlign w:val="center"/>
          </w:tcPr>
          <w:p w:rsidR="002A3463" w:rsidRPr="001B73FA" w:rsidRDefault="002A3463" w:rsidP="00922C2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C244F7" w:rsidRDefault="002A3463" w:rsidP="00922C2D">
            <w:pPr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Acetyl phosphate</w:t>
            </w:r>
          </w:p>
        </w:tc>
        <w:tc>
          <w:tcPr>
            <w:tcW w:w="1663" w:type="dxa"/>
            <w:vAlign w:val="center"/>
          </w:tcPr>
          <w:p w:rsidR="002A3463" w:rsidRPr="00C244F7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239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C244F7" w:rsidRDefault="002A3463" w:rsidP="00922C2D">
            <w:pPr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N6 Methyl-L-lysine</w:t>
            </w:r>
          </w:p>
        </w:tc>
        <w:tc>
          <w:tcPr>
            <w:tcW w:w="1663" w:type="dxa"/>
            <w:vAlign w:val="center"/>
          </w:tcPr>
          <w:p w:rsidR="002A3463" w:rsidRPr="00C244F7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248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C244F7" w:rsidRDefault="002A3463" w:rsidP="00922C2D">
            <w:pPr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Muramic acid</w:t>
            </w:r>
          </w:p>
        </w:tc>
        <w:tc>
          <w:tcPr>
            <w:tcW w:w="1663" w:type="dxa"/>
            <w:vAlign w:val="center"/>
          </w:tcPr>
          <w:p w:rsidR="002A3463" w:rsidRPr="00C244F7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249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C244F7" w:rsidRDefault="002A3463" w:rsidP="00922C2D">
            <w:pPr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Sodium glucuronate</w:t>
            </w:r>
          </w:p>
        </w:tc>
        <w:tc>
          <w:tcPr>
            <w:tcW w:w="1663" w:type="dxa"/>
            <w:vAlign w:val="center"/>
          </w:tcPr>
          <w:p w:rsidR="002A3463" w:rsidRPr="00C244F7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258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C244F7" w:rsidRDefault="002A3463" w:rsidP="00922C2D">
            <w:pPr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D-Ribitol-5-phosphate</w:t>
            </w:r>
          </w:p>
        </w:tc>
        <w:tc>
          <w:tcPr>
            <w:tcW w:w="1663" w:type="dxa"/>
            <w:vAlign w:val="center"/>
          </w:tcPr>
          <w:p w:rsidR="002A3463" w:rsidRPr="00C244F7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261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C244F7" w:rsidRDefault="002A3463" w:rsidP="00922C2D">
            <w:pPr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Succinyl sulfathiazole</w:t>
            </w:r>
          </w:p>
        </w:tc>
        <w:tc>
          <w:tcPr>
            <w:tcW w:w="1663" w:type="dxa"/>
            <w:vAlign w:val="center"/>
          </w:tcPr>
          <w:p w:rsidR="002A3463" w:rsidRPr="00C244F7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265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C244F7" w:rsidRDefault="002A3463" w:rsidP="00922C2D">
            <w:pPr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lastRenderedPageBreak/>
              <w:t>D-Ribose-5-diphosphate</w:t>
            </w:r>
          </w:p>
        </w:tc>
        <w:tc>
          <w:tcPr>
            <w:tcW w:w="1663" w:type="dxa"/>
            <w:vAlign w:val="center"/>
          </w:tcPr>
          <w:p w:rsidR="002A3463" w:rsidRPr="00C244F7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266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C244F7" w:rsidRDefault="002A3463" w:rsidP="00922C2D">
            <w:pPr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S-Acylglutathione</w:t>
            </w:r>
          </w:p>
        </w:tc>
        <w:tc>
          <w:tcPr>
            <w:tcW w:w="1663" w:type="dxa"/>
            <w:vAlign w:val="center"/>
          </w:tcPr>
          <w:p w:rsidR="002A3463" w:rsidRPr="00C244F7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271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C244F7" w:rsidRDefault="002A3463" w:rsidP="00922C2D">
            <w:pPr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N-Amidino-L-aspartate</w:t>
            </w:r>
          </w:p>
        </w:tc>
        <w:tc>
          <w:tcPr>
            <w:tcW w:w="1663" w:type="dxa"/>
            <w:vAlign w:val="center"/>
          </w:tcPr>
          <w:p w:rsidR="002A3463" w:rsidRPr="00C244F7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276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C244F7" w:rsidRDefault="002A3463" w:rsidP="00922C2D">
            <w:pPr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Threo-3-Hydroxy-L-aspartate</w:t>
            </w:r>
          </w:p>
        </w:tc>
        <w:tc>
          <w:tcPr>
            <w:tcW w:w="1663" w:type="dxa"/>
            <w:vAlign w:val="center"/>
          </w:tcPr>
          <w:p w:rsidR="002A3463" w:rsidRPr="00C244F7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277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C244F7" w:rsidRDefault="002A3463" w:rsidP="00922C2D">
            <w:pPr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N-Acyl-D-glutamate</w:t>
            </w:r>
          </w:p>
        </w:tc>
        <w:tc>
          <w:tcPr>
            <w:tcW w:w="1663" w:type="dxa"/>
            <w:vAlign w:val="center"/>
          </w:tcPr>
          <w:p w:rsidR="002A3463" w:rsidRPr="00C244F7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278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C244F7" w:rsidRDefault="002A3463" w:rsidP="00922C2D">
            <w:pPr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Protein glutamine</w:t>
            </w:r>
          </w:p>
        </w:tc>
        <w:tc>
          <w:tcPr>
            <w:tcW w:w="1663" w:type="dxa"/>
            <w:vAlign w:val="center"/>
          </w:tcPr>
          <w:p w:rsidR="002A3463" w:rsidRPr="00C244F7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279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C244F7" w:rsidRDefault="002A3463" w:rsidP="00922C2D">
            <w:pPr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Hydroxyacetone phosphate</w:t>
            </w:r>
          </w:p>
        </w:tc>
        <w:tc>
          <w:tcPr>
            <w:tcW w:w="1663" w:type="dxa"/>
            <w:vAlign w:val="center"/>
          </w:tcPr>
          <w:p w:rsidR="002A3463" w:rsidRPr="00C244F7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280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C244F7" w:rsidRDefault="002A3463" w:rsidP="00922C2D">
            <w:pPr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N-Acyl-D-aspartate</w:t>
            </w:r>
          </w:p>
        </w:tc>
        <w:tc>
          <w:tcPr>
            <w:tcW w:w="1663" w:type="dxa"/>
            <w:vAlign w:val="center"/>
          </w:tcPr>
          <w:p w:rsidR="002A3463" w:rsidRPr="00C244F7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281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C244F7" w:rsidRDefault="002A3463" w:rsidP="00922C2D">
            <w:pPr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N5-Methyl-L-glutamine</w:t>
            </w:r>
          </w:p>
        </w:tc>
        <w:tc>
          <w:tcPr>
            <w:tcW w:w="1663" w:type="dxa"/>
            <w:vAlign w:val="center"/>
          </w:tcPr>
          <w:p w:rsidR="002A3463" w:rsidRPr="00C244F7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283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C244F7" w:rsidRDefault="002A3463" w:rsidP="00922C2D">
            <w:pPr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N-Acetylmethionine</w:t>
            </w:r>
          </w:p>
        </w:tc>
        <w:tc>
          <w:tcPr>
            <w:tcW w:w="1663" w:type="dxa"/>
            <w:vAlign w:val="center"/>
          </w:tcPr>
          <w:p w:rsidR="002A3463" w:rsidRPr="00C244F7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284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C244F7" w:rsidRDefault="002A3463" w:rsidP="00922C2D">
            <w:pPr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Trans-Homoaconitate</w:t>
            </w:r>
          </w:p>
        </w:tc>
        <w:tc>
          <w:tcPr>
            <w:tcW w:w="1663" w:type="dxa"/>
            <w:vAlign w:val="center"/>
          </w:tcPr>
          <w:p w:rsidR="002A3463" w:rsidRPr="00C244F7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289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C244F7" w:rsidRDefault="002A3463" w:rsidP="00922C2D">
            <w:pPr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Oxalosuccinate</w:t>
            </w:r>
          </w:p>
        </w:tc>
        <w:tc>
          <w:tcPr>
            <w:tcW w:w="1663" w:type="dxa"/>
            <w:vAlign w:val="center"/>
          </w:tcPr>
          <w:p w:rsidR="002A3463" w:rsidRPr="00C244F7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290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vAlign w:val="center"/>
          </w:tcPr>
          <w:p w:rsidR="002A3463" w:rsidRPr="00C244F7" w:rsidRDefault="002A3463" w:rsidP="00922C2D">
            <w:pPr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N-Carbamyl-L-glutamate</w:t>
            </w:r>
          </w:p>
        </w:tc>
        <w:tc>
          <w:tcPr>
            <w:tcW w:w="1663" w:type="dxa"/>
            <w:vAlign w:val="center"/>
          </w:tcPr>
          <w:p w:rsidR="002A3463" w:rsidRPr="00C244F7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291</w:t>
            </w:r>
          </w:p>
        </w:tc>
      </w:tr>
      <w:tr w:rsidR="002A3463" w:rsidRPr="001B73FA" w:rsidTr="001B73FA">
        <w:trPr>
          <w:jc w:val="center"/>
        </w:trPr>
        <w:tc>
          <w:tcPr>
            <w:tcW w:w="3226" w:type="dxa"/>
            <w:tcBorders>
              <w:bottom w:val="single" w:sz="4" w:space="0" w:color="auto"/>
            </w:tcBorders>
            <w:vAlign w:val="center"/>
          </w:tcPr>
          <w:p w:rsidR="002A3463" w:rsidRPr="00C244F7" w:rsidRDefault="002A3463" w:rsidP="00922C2D">
            <w:pPr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Acylglycerone phosphate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:rsidR="002A3463" w:rsidRPr="00C244F7" w:rsidRDefault="002A3463" w:rsidP="00922C2D">
            <w:pPr>
              <w:jc w:val="center"/>
              <w:rPr>
                <w:rFonts w:cs="Times New Roman"/>
                <w:szCs w:val="24"/>
              </w:rPr>
            </w:pPr>
            <w:r w:rsidRPr="00C244F7">
              <w:rPr>
                <w:rFonts w:cs="Times New Roman"/>
                <w:szCs w:val="24"/>
              </w:rPr>
              <w:t>295</w:t>
            </w:r>
          </w:p>
        </w:tc>
      </w:tr>
    </w:tbl>
    <w:p w:rsidR="002A3463" w:rsidRDefault="002A3463" w:rsidP="007823FF"/>
    <w:p w:rsidR="00DE23E8" w:rsidRPr="00F77A69" w:rsidRDefault="001B73FA" w:rsidP="00F77A69">
      <w:pPr>
        <w:jc w:val="both"/>
        <w:rPr>
          <w:rFonts w:cs="Times New Roman"/>
          <w:b/>
          <w:szCs w:val="24"/>
        </w:rPr>
      </w:pPr>
      <w:bookmarkStart w:id="0" w:name="_GoBack"/>
      <w:bookmarkEnd w:id="0"/>
      <w:r w:rsidRPr="001549D3">
        <w:rPr>
          <w:b/>
          <w:noProof/>
          <w:lang w:val="el-GR" w:eastAsia="el-GR"/>
        </w:rPr>
        <w:drawing>
          <wp:inline distT="0" distB="0" distL="0" distR="0">
            <wp:extent cx="4051121" cy="1456582"/>
            <wp:effectExtent l="0" t="0" r="6985" b="0"/>
            <wp:docPr id="2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F77A69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397E" w:rsidRDefault="009B397E" w:rsidP="00117666">
      <w:pPr>
        <w:spacing w:after="0"/>
      </w:pPr>
      <w:r>
        <w:separator/>
      </w:r>
    </w:p>
  </w:endnote>
  <w:endnote w:type="continuationSeparator" w:id="0">
    <w:p w:rsidR="009B397E" w:rsidRDefault="009B397E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11C0" w:rsidRPr="00577C4C" w:rsidRDefault="002724C5">
    <w:pPr>
      <w:rPr>
        <w:color w:val="C00000"/>
        <w:szCs w:val="24"/>
      </w:rPr>
    </w:pPr>
    <w:r w:rsidRPr="002724C5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9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" filled="f" stroked="f" strokeweight=".5pt">
          <v:textbox style="mso-fit-shape-to-text:t">
            <w:txbxContent>
              <w:p w:rsidR="00CA11C0" w:rsidRPr="00577C4C" w:rsidRDefault="002724C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A11C0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37583">
                  <w:rPr>
                    <w:noProof/>
                    <w:color w:val="000000" w:themeColor="text1"/>
                    <w:szCs w:val="40"/>
                  </w:rPr>
                  <w:t>16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11C0" w:rsidRPr="00577C4C" w:rsidRDefault="002724C5">
    <w:pPr>
      <w:rPr>
        <w:b/>
        <w:sz w:val="20"/>
        <w:szCs w:val="24"/>
      </w:rPr>
    </w:pPr>
    <w:r w:rsidRPr="002724C5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9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" filled="f" stroked="f" strokeweight=".5pt">
          <v:textbox style="mso-fit-shape-to-text:t">
            <w:txbxContent>
              <w:p w:rsidR="00CA11C0" w:rsidRPr="00577C4C" w:rsidRDefault="002724C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A11C0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37583">
                  <w:rPr>
                    <w:noProof/>
                    <w:color w:val="000000" w:themeColor="text1"/>
                    <w:szCs w:val="40"/>
                  </w:rPr>
                  <w:t>17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397E" w:rsidRDefault="009B397E" w:rsidP="00117666">
      <w:pPr>
        <w:spacing w:after="0"/>
      </w:pPr>
      <w:r>
        <w:separator/>
      </w:r>
    </w:p>
  </w:footnote>
  <w:footnote w:type="continuationSeparator" w:id="0">
    <w:p w:rsidR="009B397E" w:rsidRDefault="009B397E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11C0" w:rsidRPr="009151AA" w:rsidRDefault="00CA11C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11C0" w:rsidRDefault="00CA11C0" w:rsidP="0093429D">
    <w:r w:rsidRPr="005A1D84">
      <w:rPr>
        <w:b/>
        <w:noProof/>
        <w:color w:val="A6A6A6" w:themeColor="background1" w:themeShade="A6"/>
        <w:lang w:val="el-GR" w:eastAsia="el-GR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673A7"/>
    <w:rsid w:val="000118C4"/>
    <w:rsid w:val="0001436A"/>
    <w:rsid w:val="00021223"/>
    <w:rsid w:val="000256D0"/>
    <w:rsid w:val="00034304"/>
    <w:rsid w:val="00035434"/>
    <w:rsid w:val="00052A14"/>
    <w:rsid w:val="00077D53"/>
    <w:rsid w:val="000B0062"/>
    <w:rsid w:val="00105FD9"/>
    <w:rsid w:val="00117666"/>
    <w:rsid w:val="00150EE5"/>
    <w:rsid w:val="001549D3"/>
    <w:rsid w:val="00160065"/>
    <w:rsid w:val="001700CB"/>
    <w:rsid w:val="00177D84"/>
    <w:rsid w:val="001B4B58"/>
    <w:rsid w:val="001B73FA"/>
    <w:rsid w:val="001B7785"/>
    <w:rsid w:val="001E71A3"/>
    <w:rsid w:val="00233C2B"/>
    <w:rsid w:val="00236522"/>
    <w:rsid w:val="00267D18"/>
    <w:rsid w:val="002724C5"/>
    <w:rsid w:val="002838A5"/>
    <w:rsid w:val="002868E2"/>
    <w:rsid w:val="002869C3"/>
    <w:rsid w:val="002936E4"/>
    <w:rsid w:val="00295574"/>
    <w:rsid w:val="00297AA6"/>
    <w:rsid w:val="002A04D2"/>
    <w:rsid w:val="002A3463"/>
    <w:rsid w:val="002B1014"/>
    <w:rsid w:val="002B4A57"/>
    <w:rsid w:val="002C165B"/>
    <w:rsid w:val="002C74CA"/>
    <w:rsid w:val="00330211"/>
    <w:rsid w:val="003544FB"/>
    <w:rsid w:val="00396DCD"/>
    <w:rsid w:val="003C4CEA"/>
    <w:rsid w:val="003D2F2D"/>
    <w:rsid w:val="003F53D3"/>
    <w:rsid w:val="00401590"/>
    <w:rsid w:val="0040373A"/>
    <w:rsid w:val="00446996"/>
    <w:rsid w:val="00447801"/>
    <w:rsid w:val="00452D70"/>
    <w:rsid w:val="00452E9C"/>
    <w:rsid w:val="004735C8"/>
    <w:rsid w:val="004961FF"/>
    <w:rsid w:val="004A1CFB"/>
    <w:rsid w:val="004B22FA"/>
    <w:rsid w:val="004C63C5"/>
    <w:rsid w:val="004D6DE0"/>
    <w:rsid w:val="005116CE"/>
    <w:rsid w:val="00517A89"/>
    <w:rsid w:val="005250F2"/>
    <w:rsid w:val="0053196D"/>
    <w:rsid w:val="00532677"/>
    <w:rsid w:val="00593EEA"/>
    <w:rsid w:val="005A5EEE"/>
    <w:rsid w:val="006375C7"/>
    <w:rsid w:val="00654E8F"/>
    <w:rsid w:val="00660D05"/>
    <w:rsid w:val="006820B1"/>
    <w:rsid w:val="006B7D14"/>
    <w:rsid w:val="006D4234"/>
    <w:rsid w:val="00701727"/>
    <w:rsid w:val="0070566C"/>
    <w:rsid w:val="00714C50"/>
    <w:rsid w:val="00725A7D"/>
    <w:rsid w:val="007501BE"/>
    <w:rsid w:val="007823FF"/>
    <w:rsid w:val="00790BB3"/>
    <w:rsid w:val="007C206C"/>
    <w:rsid w:val="007C531F"/>
    <w:rsid w:val="007E066E"/>
    <w:rsid w:val="00817DD6"/>
    <w:rsid w:val="0083180E"/>
    <w:rsid w:val="00885156"/>
    <w:rsid w:val="008B6F95"/>
    <w:rsid w:val="008C00F8"/>
    <w:rsid w:val="009151AA"/>
    <w:rsid w:val="00922C2D"/>
    <w:rsid w:val="0093429D"/>
    <w:rsid w:val="00943573"/>
    <w:rsid w:val="0096332E"/>
    <w:rsid w:val="00970F7D"/>
    <w:rsid w:val="00991CA6"/>
    <w:rsid w:val="00994A3D"/>
    <w:rsid w:val="009A0CFB"/>
    <w:rsid w:val="009A2FAF"/>
    <w:rsid w:val="009A34AB"/>
    <w:rsid w:val="009A5A15"/>
    <w:rsid w:val="009B397E"/>
    <w:rsid w:val="009B74C2"/>
    <w:rsid w:val="009C2B12"/>
    <w:rsid w:val="009D7217"/>
    <w:rsid w:val="00A174D9"/>
    <w:rsid w:val="00A72109"/>
    <w:rsid w:val="00A75904"/>
    <w:rsid w:val="00A800BF"/>
    <w:rsid w:val="00AB5CC2"/>
    <w:rsid w:val="00AB6715"/>
    <w:rsid w:val="00B1671E"/>
    <w:rsid w:val="00B25EB8"/>
    <w:rsid w:val="00B31166"/>
    <w:rsid w:val="00B37F4D"/>
    <w:rsid w:val="00B85D61"/>
    <w:rsid w:val="00BB1C92"/>
    <w:rsid w:val="00BF2BC5"/>
    <w:rsid w:val="00BF2CBC"/>
    <w:rsid w:val="00C2169D"/>
    <w:rsid w:val="00C244F7"/>
    <w:rsid w:val="00C37583"/>
    <w:rsid w:val="00C52A7B"/>
    <w:rsid w:val="00C56BAF"/>
    <w:rsid w:val="00C679AA"/>
    <w:rsid w:val="00C75972"/>
    <w:rsid w:val="00CA11C0"/>
    <w:rsid w:val="00CB0F91"/>
    <w:rsid w:val="00CB4E8D"/>
    <w:rsid w:val="00CB7514"/>
    <w:rsid w:val="00CD066B"/>
    <w:rsid w:val="00CE4FEE"/>
    <w:rsid w:val="00D11E6D"/>
    <w:rsid w:val="00D11F2D"/>
    <w:rsid w:val="00D70F98"/>
    <w:rsid w:val="00D85139"/>
    <w:rsid w:val="00DB59C3"/>
    <w:rsid w:val="00DC259A"/>
    <w:rsid w:val="00DE23E8"/>
    <w:rsid w:val="00E22418"/>
    <w:rsid w:val="00E52377"/>
    <w:rsid w:val="00E64E17"/>
    <w:rsid w:val="00E673A7"/>
    <w:rsid w:val="00E73282"/>
    <w:rsid w:val="00E866C9"/>
    <w:rsid w:val="00EA3D3C"/>
    <w:rsid w:val="00EE0D69"/>
    <w:rsid w:val="00EF24D2"/>
    <w:rsid w:val="00F17419"/>
    <w:rsid w:val="00F46900"/>
    <w:rsid w:val="00F61D89"/>
    <w:rsid w:val="00F77A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Υπότιτλος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Κείμενο σχολίου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Θέμα σχολίου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-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Υποσέλιδο Char"/>
    <w:basedOn w:val="a1"/>
    <w:link w:val="af"/>
    <w:uiPriority w:val="99"/>
    <w:rsid w:val="00AB6715"/>
    <w:rPr>
      <w:rFonts w:ascii="Times New Roman" w:hAnsi="Times New Roman"/>
      <w:sz w:val="24"/>
    </w:rPr>
  </w:style>
  <w:style w:type="character" w:styleId="af0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1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Κείμενο υποσημείωσης Char"/>
    <w:basedOn w:val="a1"/>
    <w:link w:val="af1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2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Κεφαλίδα Char"/>
    <w:basedOn w:val="a1"/>
    <w:link w:val="af2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-0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3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4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5">
    <w:name w:val="line number"/>
    <w:basedOn w:val="a1"/>
    <w:uiPriority w:val="99"/>
    <w:semiHidden/>
    <w:unhideWhenUsed/>
    <w:rsid w:val="00AB6715"/>
  </w:style>
  <w:style w:type="character" w:customStyle="1" w:styleId="3Char">
    <w:name w:val="Επικεφαλίδα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Επικεφαλίδα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Απόσπασμα Char"/>
    <w:basedOn w:val="a1"/>
    <w:link w:val="af6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7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8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9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a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Τίτλος Char"/>
    <w:basedOn w:val="a1"/>
    <w:link w:val="afa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a"/>
    <w:next w:val="afa"/>
    <w:qFormat/>
    <w:rsid w:val="0001436A"/>
    <w:pPr>
      <w:spacing w:after="120"/>
    </w:pPr>
    <w:rPr>
      <w:i/>
    </w:rPr>
  </w:style>
  <w:style w:type="numbering" w:customStyle="1" w:styleId="10">
    <w:name w:val="Χωρίς λίστα1"/>
    <w:next w:val="a3"/>
    <w:uiPriority w:val="99"/>
    <w:semiHidden/>
    <w:unhideWhenUsed/>
    <w:rsid w:val="002A3463"/>
  </w:style>
  <w:style w:type="table" w:customStyle="1" w:styleId="11">
    <w:name w:val="Πλέγμα πίνακα1"/>
    <w:basedOn w:val="a2"/>
    <w:next w:val="af9"/>
    <w:uiPriority w:val="59"/>
    <w:rsid w:val="002A3463"/>
    <w:pPr>
      <w:spacing w:after="0" w:line="240" w:lineRule="auto"/>
    </w:pPr>
    <w:rPr>
      <w:lang w:val="el-G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7590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l-G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ANGELO.DALESSANDRO@UCDENVER.EDU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krieb@biol.uoa.gr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ianna\AppData\Local\Temp\Rar$DI32.44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18AA6E0C87994D918F478F783392DA" ma:contentTypeVersion="7" ma:contentTypeDescription="Create a new document." ma:contentTypeScope="" ma:versionID="c0b07b4020d3ed9acbba95a701237651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E409531-07A9-44B6-B54A-D8989BEDC7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8445B825-17E0-46E8-8614-13296AEFED13}">
  <ds:schemaRefs>
    <ds:schemaRef ds:uri="http://schemas.microsoft.com/office/2006/metadata/properties"/>
    <ds:schemaRef ds:uri="018c3ce0-25d7-4964-8f5f-0766fc370baa"/>
  </ds:schemaRefs>
</ds:datastoreItem>
</file>

<file path=customXml/itemProps3.xml><?xml version="1.0" encoding="utf-8"?>
<ds:datastoreItem xmlns:ds="http://schemas.openxmlformats.org/officeDocument/2006/customXml" ds:itemID="{FE8881AF-3841-411E-9205-8D7EF74BDF8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0E59A14-DBFD-4996-ACB0-FB5BE891BC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7</Pages>
  <Words>1308</Words>
  <Characters>7068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Cell Biology</Company>
  <LinksUpToDate>false</LinksUpToDate>
  <CharactersWithSpaces>8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a Antonelou</dc:creator>
  <cp:lastModifiedBy>user1</cp:lastModifiedBy>
  <cp:revision>2</cp:revision>
  <cp:lastPrinted>2013-10-03T12:51:00Z</cp:lastPrinted>
  <dcterms:created xsi:type="dcterms:W3CDTF">2017-12-28T10:17:00Z</dcterms:created>
  <dcterms:modified xsi:type="dcterms:W3CDTF">2017-12-28T10:17:00Z</dcterms:modified>
</cp:coreProperties>
</file>